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7B7" w:rsidRPr="003A47B7" w:rsidRDefault="00A53251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</w:t>
      </w:r>
      <w:r w:rsidR="00574783">
        <w:rPr>
          <w:rFonts w:hint="eastAsia"/>
          <w:sz w:val="24"/>
          <w:szCs w:val="24"/>
        </w:rPr>
        <w:t xml:space="preserve">ata </w:t>
      </w:r>
      <w:r w:rsidR="008F7847">
        <w:rPr>
          <w:rFonts w:hint="eastAsia"/>
          <w:sz w:val="24"/>
          <w:szCs w:val="24"/>
        </w:rPr>
        <w:t>S</w:t>
      </w:r>
      <w:r w:rsidR="00574783">
        <w:rPr>
          <w:rFonts w:hint="eastAsia"/>
          <w:sz w:val="24"/>
          <w:szCs w:val="24"/>
        </w:rPr>
        <w:t xml:space="preserve">1: </w:t>
      </w:r>
      <w:r w:rsidRPr="00A53251">
        <w:rPr>
          <w:sz w:val="24"/>
          <w:szCs w:val="24"/>
        </w:rPr>
        <w:t xml:space="preserve">The Genomic DNA sequence used to complement the </w:t>
      </w:r>
      <w:r w:rsidRPr="00A53251">
        <w:rPr>
          <w:i/>
          <w:sz w:val="24"/>
          <w:szCs w:val="24"/>
        </w:rPr>
        <w:t>cea62</w:t>
      </w:r>
      <w:r w:rsidRPr="00A53251">
        <w:rPr>
          <w:sz w:val="24"/>
          <w:szCs w:val="24"/>
        </w:rPr>
        <w:t xml:space="preserve"> mutant.</w:t>
      </w:r>
      <w:r>
        <w:rPr>
          <w:rFonts w:hint="eastAsia"/>
          <w:sz w:val="24"/>
          <w:szCs w:val="24"/>
        </w:rPr>
        <w:t xml:space="preserve"> </w:t>
      </w:r>
      <w:r w:rsidR="003A47B7" w:rsidRPr="003A47B7">
        <w:rPr>
          <w:sz w:val="24"/>
          <w:szCs w:val="24"/>
        </w:rPr>
        <w:t>T</w:t>
      </w:r>
      <w:r w:rsidR="003A47B7" w:rsidRPr="003A47B7">
        <w:rPr>
          <w:rFonts w:hint="eastAsia"/>
          <w:sz w:val="24"/>
          <w:szCs w:val="24"/>
        </w:rPr>
        <w:t xml:space="preserve">he </w:t>
      </w:r>
      <w:r w:rsidR="003A47B7" w:rsidRPr="003A47B7">
        <w:rPr>
          <w:sz w:val="24"/>
          <w:szCs w:val="24"/>
        </w:rPr>
        <w:t>genomic</w:t>
      </w:r>
      <w:r w:rsidR="003A47B7" w:rsidRPr="003A47B7">
        <w:rPr>
          <w:rFonts w:hint="eastAsia"/>
          <w:sz w:val="24"/>
          <w:szCs w:val="24"/>
        </w:rPr>
        <w:t xml:space="preserve"> DNA sequence containing the </w:t>
      </w:r>
      <w:r w:rsidR="003A47B7" w:rsidRPr="003A47B7">
        <w:rPr>
          <w:rFonts w:hint="eastAsia"/>
          <w:i/>
          <w:sz w:val="24"/>
          <w:szCs w:val="24"/>
        </w:rPr>
        <w:t>OsHPL3</w:t>
      </w:r>
      <w:r w:rsidR="003A47B7" w:rsidRPr="003A47B7">
        <w:rPr>
          <w:rFonts w:hint="eastAsia"/>
          <w:sz w:val="24"/>
          <w:szCs w:val="24"/>
        </w:rPr>
        <w:t xml:space="preserve"> gene </w:t>
      </w:r>
      <w:r w:rsidR="003A47B7" w:rsidRPr="003A47B7">
        <w:rPr>
          <w:sz w:val="24"/>
          <w:szCs w:val="24"/>
        </w:rPr>
        <w:t>d</w:t>
      </w:r>
      <w:r w:rsidR="003A47B7" w:rsidRPr="003A47B7">
        <w:rPr>
          <w:rFonts w:hint="eastAsia"/>
          <w:sz w:val="24"/>
          <w:szCs w:val="24"/>
        </w:rPr>
        <w:t xml:space="preserve">erived by </w:t>
      </w:r>
      <w:r w:rsidR="00C93043">
        <w:rPr>
          <w:rFonts w:hint="eastAsia"/>
          <w:sz w:val="24"/>
          <w:szCs w:val="24"/>
        </w:rPr>
        <w:t xml:space="preserve">its </w:t>
      </w:r>
      <w:r w:rsidR="003A47B7" w:rsidRPr="003A47B7">
        <w:rPr>
          <w:rFonts w:hint="eastAsia"/>
          <w:sz w:val="24"/>
          <w:szCs w:val="24"/>
        </w:rPr>
        <w:t xml:space="preserve">native promoter used for the complementary test was got from BAC </w:t>
      </w:r>
      <w:r w:rsidR="003A47B7" w:rsidRPr="003A47B7">
        <w:rPr>
          <w:sz w:val="24"/>
          <w:szCs w:val="24"/>
        </w:rPr>
        <w:t>AP004752</w:t>
      </w:r>
      <w:r w:rsidR="003A47B7" w:rsidRPr="003A47B7">
        <w:rPr>
          <w:rFonts w:hint="eastAsia"/>
          <w:sz w:val="24"/>
          <w:szCs w:val="24"/>
        </w:rPr>
        <w:t xml:space="preserve"> digested by </w:t>
      </w:r>
      <w:proofErr w:type="spellStart"/>
      <w:r w:rsidR="003A47B7" w:rsidRPr="003A47B7">
        <w:rPr>
          <w:rFonts w:hint="eastAsia"/>
          <w:sz w:val="24"/>
          <w:szCs w:val="24"/>
        </w:rPr>
        <w:t>EcoRI</w:t>
      </w:r>
      <w:proofErr w:type="spellEnd"/>
      <w:r w:rsidR="003A47B7" w:rsidRPr="003A47B7">
        <w:rPr>
          <w:rFonts w:hint="eastAsia"/>
          <w:sz w:val="24"/>
          <w:szCs w:val="24"/>
        </w:rPr>
        <w:t xml:space="preserve"> </w:t>
      </w:r>
      <w:bookmarkStart w:id="0" w:name="_GoBack"/>
      <w:bookmarkEnd w:id="0"/>
      <w:r w:rsidR="003A47B7" w:rsidRPr="003A47B7">
        <w:rPr>
          <w:rFonts w:hint="eastAsia"/>
          <w:sz w:val="24"/>
          <w:szCs w:val="24"/>
        </w:rPr>
        <w:t xml:space="preserve">and </w:t>
      </w:r>
      <w:proofErr w:type="spellStart"/>
      <w:r w:rsidR="003A47B7" w:rsidRPr="003A47B7">
        <w:rPr>
          <w:rFonts w:hint="eastAsia"/>
          <w:sz w:val="24"/>
          <w:szCs w:val="24"/>
        </w:rPr>
        <w:t>SpeI</w:t>
      </w:r>
      <w:proofErr w:type="spellEnd"/>
      <w:r w:rsidR="003A47B7" w:rsidRPr="003A47B7">
        <w:rPr>
          <w:rFonts w:hint="eastAsia"/>
          <w:sz w:val="24"/>
          <w:szCs w:val="24"/>
        </w:rPr>
        <w:t xml:space="preserve">. </w:t>
      </w:r>
    </w:p>
    <w:p w:rsidR="003A47B7" w:rsidRPr="00A53251" w:rsidRDefault="003A47B7">
      <w:pPr>
        <w:rPr>
          <w:sz w:val="20"/>
          <w:szCs w:val="20"/>
        </w:rPr>
      </w:pPr>
    </w:p>
    <w:p w:rsidR="00BB5119" w:rsidRPr="003A47B7" w:rsidRDefault="003A47B7">
      <w:pPr>
        <w:rPr>
          <w:sz w:val="20"/>
          <w:szCs w:val="20"/>
        </w:rPr>
      </w:pPr>
      <w:r w:rsidRPr="003A47B7">
        <w:rPr>
          <w:sz w:val="20"/>
          <w:szCs w:val="20"/>
        </w:rPr>
        <w:t>ttcaattcctatttagagcaagtacaatagcagaatacaagtcaacaagtaaactataacaccatatgaaagagagaggagagagaaagcgtgctacagattggtagcgagctactacacggattccaaaagttatatgtgtataagaggtgagactatatattaataatatagtaagcaactattgtatgagttgactattaaattggttataaatgatttggatttagtagttagctatactattaaacttttgctcttataagtaactatttgatagaatgagctattagattgactatagatgatttggagccagtggttggctatactattaaacttcctctcaaccatttggagccggtggttagctatactattaaaacttgggagaatttgaaccatgccacacaaaattttgtaaaatttgtgatatgccaccctgacccacatgtcattgactcatgtgggtcctacatgtcattgagatacgggtggcatatctcaaattttgcaaatataggttggcatggttccaacaaacccaatccgtggtagatgatgtccggcaagcgagcttcctggccatctttattcccgagttttacatattttgattttggaaaaaaaaagggaaagagatgattgagtggatcaaaagccctaaaccaattttaaattttaataaataaagaaagatcagaggtgattgagtggataaaaaccctcaaccaatttaaaaagatcaagaatgatccaattttaaaacatctttgccgaatttgatgggaatgatggcatcggcatcggcatcttatggacagtatgtgcgagctgagccggcttctctcgtggactggccgtaaagagactgaaaatcgtggactgggccgtaaagagactgaaaaggaagaaaagattgggctttagtccaaaccgggactgaaaatgaagaatttattagctttcagtaaaaaaaatatttttcaatttatttctcacctcccaacaactatatattctatttctgaaaaaatatctttacttattacaacgactgacatttttcatagcattagagaaaaaaaaccatgcatgattatgtgttgcaaatgctccttactcccgtagcacggatgaatgatttacgggattcagttttatctaatttttctcattttatctgatttttgtatcgagttcttgtttatcgtaagaggatttagtatgaataatttcacattataataggtgtgaaataaattctctaaatcaccctgagattaactgaacaaaatcacccctggtgtgaaattaccctcaattattttttgtgtgagagattaaccgagcaaaatcaccccaatccttttgtgtgagagattaaccgaactaaaatcacccctcgtgtgatagattaaccgaacaatgcaaaatagaaaaatatccccaaccatatatactccctctatttcaaaatgtttgacaccgttgactttttaacacatgatcgttcgtcttattaaaaaaatttgtgaaatatgtaaaactatatgtatacatcaaagtatatttaacaataaatcaaatgatataaaaagaataaataattacttaaattttttgaataagacgaatggtcaaatatgtacttaaaaaatcaacggtgtcaaacattttgaaatggaaatggagggagtatggattaagaaagacacgttaaggatacaaggaaccctaacaaacattgtgtctcaaaacggcagcaaccaatcgtagacgcgatgatggcccacgtaatctgatttggttatacaaacgtgttgccacactgtggcagcctcctcctccgtgtacttgtgaacgctccagctaattttgtcatacacgcctagcacactagagtcagtgtcataacgcaagctaccacacgtagctgataagtccgatcgtcgccgcgcgccgcgccatggtgccgtcgttcccgcagccggccagtgcggcggcggcgacgcggccaataccggggagctacggcccgccgctgctcggcccgctccgcgaccgcctcgactacttctggttccagggccccgacgacttcttccgccgccgcgccgccgaccacaagagcaccgtgttccgcgccaacatcccgcccaccttccccttcttcctcggcgtcgacccgcgcgtcgtcgccgtcgttgatgccgccgccttcaccgcgctcttcgacccggccctcgtcgacaagcgcgacgtcctcatcggcccctacgtccccagcctcgccttcacccgcggcacccgcgtcggcgtctacctcgacacccaggaccccgaccacgcccgcaccaaggccttctccatcgacctcctccgccgcgccgcccgcaactgggccgccgagctccgcgccgccgtcgacgacatgctcgccgccgtcgaggaagacctcaacagggcccctgaccccgccgccgcctccgccagctacctcatcccgctccagaagtgcatcttccgcttcctctgcaaggcgctcgtcggcgccgacccggcggcggacggcctcgtcgaccgcttcggcgtgtacatcctcgacgtgtggctggcgttgcagctggtgccgacgcagaaggtgggcgtcatcccgcagccgctggaggagctcctgctccactccttcccgctgccgtcgttcgtcgtcaagcccgggtacgacctcctctaccgcttcgtggagaagcacggcgccgccgccgtgtccatcgctgagaaggagcacggcatcagcaaggaggaggccatcaacaacatcctcttcgtgctcggcttcaacgcgttcggcggcttctcggtgttcctgccgttcctggtcatggaggtcggcaagcccggccgggacgacctgcggcggcggctgcgggaggaggtgcgccgcgtgctgggcggcggcgacggcggcgaggccgggttcgcggcggtgagggagatggcgctggtgcggtcgacggtgtacgaggtgctccggatgcagccgccggtgccgctgcagttcgggcgggcgcggcgagacttcgtgctgcggtcgcacggcggcgcggcgtacgaggtgggcaagggcgagctgctgtgcgggtaccagccgctggccatgcgcgacccggcggtgttcgaccggccggaggagttcgtgccggagaggttcctcggcgacgacggcgaggcgctgctgcagtacgtgtactggtccaacgggccggagaccggcgagccgtcgccggggaacaaacagtgtgccgccaaggaggtggtcgtcgccaccgcgtgcatgctcgtcgccgagcttttccggcggtacgacgacttcgaatgcgacggcacctccttcaccaagctcgacaagcgggagctcactcccagctaagctttgctgccgccattctctcactcgatctccatgcacatatgcatgaagaaattaattaaattcaagttgctagctccattttttctctttgagctgctgataaaaaaaacatctctattcttctgtgcaataagccaataattaagcattaatcagagcgtacaagtaaaaattgttttcactgttttatgtggatatatatatgtacagggatccaccaaaattaatttgatactacgtagtacgacatttgtttagggatcaacgattcacgtttcacttttttttacagcgtcaacatatataaacacatagatatgagagtatttaatatacttattactgacatactcgcttcgtcccataaaaaaaaaccaaatccta</w:t>
      </w:r>
      <w:r w:rsidRPr="003A47B7">
        <w:rPr>
          <w:sz w:val="20"/>
          <w:szCs w:val="20"/>
        </w:rPr>
        <w:lastRenderedPageBreak/>
        <w:t>tgtatgaatggagtattctagtagtacagtagtgtaaaaaaccgccaatagattgatcctgaatttcaggtcaaggagacaaagcaactactccatagaatcatagtattaggatatgtttcatccagtaaaaaaatatatttgaagatggggagtaagaaacacgaaacggaaaaacgagtgaagaagagaagacatttcagggtctgcttgtttctgatgccaaaagcatttttttagataatgccaaatgcgtggacagaatgcttgttctaataccaaatgcatggacagaatggttgataggtatctgcttgtatcttgctcgatggaaaccgcatggacagcgacgcatttcttctccttttgcatgttactactgaacggttgacacaggatatattactggcgaaaaagtacatgttaacatgggttcaaacagtaacacgcatttcaatcaagtgtgcaagtgcaaacacaaaatgatcgtctgtaaccgtagcgcgtaaacaacaagacgtacagttatactacctccattccaaaattttgacgccgttgacttttttaaaaatgtttgtccgttcgtcttattcaaaaaatttaagtaattgttaattctttttctatcatttgatttattgttaaatatacttttatgtatacgtatagttttacacattttacaaatttttttaaataagacgaacggttaaatatatttaaaaaaagttaacggcgtcaaacatttagggaaggagggagtatatgccaaacatatccctgtatggctatattgattggcaacaaatacagtactattgatcccgtgttgtgccaaccacaacagcgacaagtatcctgtcaatttgtggtgctaacaacttgccattgataagtccagattaactagaatagacgcaccaaggcacatacatgtaaatgctagctcctggataggcaaaattgatccaaagaccagctaaactgccaaatcgttgggaaagtttacataaatgtgtctcccttgcaggtaaacaaaaacatatagtgagctgaagaaggctagttcttcgtgcaagagatcagctgtgcaatcctcataaaagggatcggctgatcatagctgatgaagaaaatgaatttgttgatttcatgaataacagtggcactaaaaggcattctgaatataaatgaaaaatacagtgttagaaagacaccaaaaacaaacaaacaaagacttgcaaggaaaacagtacaagacaaacagtcaccatagttctacttctttcacatgtgaaacatggctaggaaaggaaaatgaaaacctagacatgtaggaattgagtatacgagaattgccatggtttgtaatttgtactctgtagtttgtaccataggcattgcatttattcatttactatggcaagagaagaacagagaaccaagagcagttcaagaatagatagcagtctgttagaggagcgagttcaatgcagaagagaagttataatcaattggtatggaaacaatggatgtatcaaatggcatcggaaaatgtcgttgctgcactcacatatctagctacaaaaaggacagatggcttgaaggaggagctagctacgtacatcatgatggtattattccaaatacaatctgaaacaggtttgtagcctgagtttaaatgataaaaaaaggagtaactgaatataattttaaatggttggtttgccaagtcagtaagctatacaagcacagcaatgtacaaggttatgaatatattaccaacaataatctgtctcaatgcagaaaacatgtcgaaataacaaagcacgaatgaacagagcaacgtctgtcatacaaaaaactaaaatttcttgtgtggtcttagcagagccacttatagccaacccaagtacagcgaaacgtagtcatggcagcttaatttctcaatgaaattcataacaagcacatgttcattgattattaattaaacatgttttcttttgctaaggcaggtaaatgtacctgcccatgtttgcctctatattggaattaatttgtttgttttctttccatataaaaaagtgctgggaagcttctattgcatttgtatacacttcttatatattctgtaaattagttaacttattattattattattatctcttacttatggaagaaaagtaattaaccaatgttgcgtgtcctcacaaggatgtgtttgttctagttctcgtaaaaagaaaagaaaagaaaaggaaaggaaagagaggaggtgggtttggcccaactagaaaggcatctcgtacgtaagcccacttagcccaactagagaacgttgtaggggttgcgggaatcaacagccgccgggagaggttaattagggttccaaacttgcatggagcgagagatcgagatgagcgagatggagacgggtaaggcgatcgagttggtgttgaagcggttggatgaggtgcgtacgcgcatggatggggtggagaagctgttgcgtatactcatctgcagggaggagaagcgagcgaaggttgggaggaggaggaggaggtcgacaagatgcagatggtgacggcggcggcaggtggcggtagcagcagcaggaggaggaaagccatcaagagaaactttaaggctaaagaagcagaccgcaaggagacggaagaggagggcaatcaggtgaagaagatcaccagccagcagctgtaagtgtatttaagtactccctccatattttaatgtaggatgccgttgactttttaacaccactcgtcttatttaaaaattatatgtaaatataaaaatacttatgtcaaaaattttatgcaaatataaaaatacttatgtcatgcttaaagaatatttgatgataaattaagtcgcaataaaataaattataattacataatttttttaataagacgaaaggttaaacgtttgtaaaaaaatcaacagcgtcatacattaaaatacggatacggatagagttttatctgtaccgatggatgatccgatccagctattatccatcatccattctgagtttattggtaatgatgatactactgatatggtcaatttaaccctaact</w:t>
      </w:r>
    </w:p>
    <w:sectPr w:rsidR="00BB5119" w:rsidRPr="003A4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9E7" w:rsidRDefault="001409E7" w:rsidP="00574783">
      <w:r>
        <w:separator/>
      </w:r>
    </w:p>
  </w:endnote>
  <w:endnote w:type="continuationSeparator" w:id="0">
    <w:p w:rsidR="001409E7" w:rsidRDefault="001409E7" w:rsidP="005747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9E7" w:rsidRDefault="001409E7" w:rsidP="00574783">
      <w:r>
        <w:separator/>
      </w:r>
    </w:p>
  </w:footnote>
  <w:footnote w:type="continuationSeparator" w:id="0">
    <w:p w:rsidR="001409E7" w:rsidRDefault="001409E7" w:rsidP="005747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7B7"/>
    <w:rsid w:val="0005286A"/>
    <w:rsid w:val="001409E7"/>
    <w:rsid w:val="002E7610"/>
    <w:rsid w:val="003A47B7"/>
    <w:rsid w:val="00493122"/>
    <w:rsid w:val="004C1F8A"/>
    <w:rsid w:val="00574783"/>
    <w:rsid w:val="006C52F5"/>
    <w:rsid w:val="008F7847"/>
    <w:rsid w:val="00A12C23"/>
    <w:rsid w:val="00A53251"/>
    <w:rsid w:val="00C9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7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7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7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7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7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0</Words>
  <Characters>6103</Characters>
  <Application>Microsoft Office Word</Application>
  <DocSecurity>0</DocSecurity>
  <Lines>50</Lines>
  <Paragraphs>14</Paragraphs>
  <ScaleCrop>false</ScaleCrop>
  <Company/>
  <LinksUpToDate>false</LinksUpToDate>
  <CharactersWithSpaces>7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qiang</dc:creator>
  <cp:lastModifiedBy>Xiaoqiang</cp:lastModifiedBy>
  <cp:revision>2</cp:revision>
  <dcterms:created xsi:type="dcterms:W3CDTF">2012-11-01T01:58:00Z</dcterms:created>
  <dcterms:modified xsi:type="dcterms:W3CDTF">2012-11-01T01:58:00Z</dcterms:modified>
</cp:coreProperties>
</file>